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BCC46" w14:textId="77777777" w:rsidR="00B77FE4" w:rsidRDefault="00B77FE4" w:rsidP="00B77FE4">
      <w:pPr>
        <w:rPr>
          <w:rFonts w:ascii="Calibri" w:hAnsi="Calibri" w:cs="Calibri"/>
          <w:sz w:val="20"/>
        </w:rPr>
      </w:pPr>
      <w:bookmarkStart w:id="0" w:name="_GoBack"/>
      <w:r>
        <w:rPr>
          <w:rFonts w:ascii="Calibri" w:hAnsi="Calibri" w:cs="Calibri"/>
          <w:sz w:val="20"/>
          <w:szCs w:val="20"/>
        </w:rPr>
        <w:t xml:space="preserve">Additional file 4: </w:t>
      </w:r>
      <w:r w:rsidRPr="00131FD7">
        <w:rPr>
          <w:rFonts w:ascii="Calibri" w:hAnsi="Calibri" w:cs="Calibri"/>
          <w:sz w:val="20"/>
        </w:rPr>
        <w:t xml:space="preserve">Adjacent-category logistic regression on subjective </w:t>
      </w:r>
      <w:r>
        <w:rPr>
          <w:rFonts w:ascii="Calibri" w:hAnsi="Calibri" w:cs="Calibri"/>
          <w:sz w:val="20"/>
        </w:rPr>
        <w:t xml:space="preserve">SEP, including only currently employed </w:t>
      </w:r>
      <w:bookmarkEnd w:id="0"/>
      <w:r>
        <w:rPr>
          <w:rFonts w:ascii="Calibri" w:hAnsi="Calibri" w:cs="Calibri"/>
          <w:sz w:val="20"/>
        </w:rPr>
        <w:t>respondents (full or part time)</w:t>
      </w:r>
    </w:p>
    <w:tbl>
      <w:tblPr>
        <w:tblStyle w:val="TableGrid"/>
        <w:tblW w:w="2427" w:type="pct"/>
        <w:tblLook w:val="04A0" w:firstRow="1" w:lastRow="0" w:firstColumn="1" w:lastColumn="0" w:noHBand="0" w:noVBand="1"/>
      </w:tblPr>
      <w:tblGrid>
        <w:gridCol w:w="2509"/>
        <w:gridCol w:w="1977"/>
      </w:tblGrid>
      <w:tr w:rsidR="00B77FE4" w:rsidRPr="00131FD7" w14:paraId="658CDB14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0BC881BC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04" w:type="pct"/>
            <w:noWrap/>
            <w:vAlign w:val="center"/>
          </w:tcPr>
          <w:p w14:paraId="2625B6C8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Coefficient</w:t>
            </w:r>
          </w:p>
          <w:p w14:paraId="0FE1D3F3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(SE)</w:t>
            </w:r>
          </w:p>
        </w:tc>
      </w:tr>
      <w:tr w:rsidR="00B77FE4" w:rsidRPr="00131FD7" w14:paraId="6D93C8D3" w14:textId="77777777" w:rsidTr="00B862F2">
        <w:trPr>
          <w:trHeight w:val="412"/>
        </w:trPr>
        <w:tc>
          <w:tcPr>
            <w:tcW w:w="5000" w:type="pct"/>
            <w:gridSpan w:val="2"/>
            <w:vAlign w:val="center"/>
          </w:tcPr>
          <w:p w14:paraId="67BD8B3E" w14:textId="77777777" w:rsidR="00B77FE4" w:rsidRPr="00131FD7" w:rsidRDefault="00B77FE4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Educational level</w:t>
            </w:r>
          </w:p>
        </w:tc>
      </w:tr>
      <w:tr w:rsidR="00B77FE4" w:rsidRPr="00131FD7" w14:paraId="4463B9CD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598C37CB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 xml:space="preserve">Primary education &lt;10 </w:t>
            </w:r>
            <w:proofErr w:type="spellStart"/>
            <w:r w:rsidRPr="007862D2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204" w:type="pct"/>
            <w:noWrap/>
            <w:vAlign w:val="center"/>
          </w:tcPr>
          <w:p w14:paraId="73454B39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color w:val="000000"/>
                <w:sz w:val="20"/>
              </w:rPr>
              <w:t>Ref.</w:t>
            </w:r>
          </w:p>
        </w:tc>
      </w:tr>
      <w:tr w:rsidR="00B77FE4" w:rsidRPr="00131FD7" w14:paraId="14940497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40DBBD1F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 secondary/</w:t>
            </w:r>
            <w:r w:rsidRPr="00131FD7">
              <w:rPr>
                <w:rFonts w:ascii="Calibri" w:hAnsi="Calibri" w:cs="Calibri"/>
                <w:sz w:val="20"/>
                <w:szCs w:val="20"/>
              </w:rPr>
              <w:br/>
              <w:t>vocational school</w:t>
            </w:r>
          </w:p>
        </w:tc>
        <w:tc>
          <w:tcPr>
            <w:tcW w:w="2204" w:type="pct"/>
            <w:noWrap/>
            <w:vAlign w:val="center"/>
          </w:tcPr>
          <w:p w14:paraId="48F32B53" w14:textId="77777777" w:rsidR="00B77FE4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511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33D1D98F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59511E">
              <w:rPr>
                <w:rFonts w:ascii="Calibri" w:hAnsi="Calibri" w:cs="Calibri"/>
                <w:sz w:val="20"/>
                <w:szCs w:val="20"/>
              </w:rPr>
              <w:t>0.04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1625596E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0D80CCD5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ndergraduate degree</w:t>
            </w:r>
          </w:p>
        </w:tc>
        <w:tc>
          <w:tcPr>
            <w:tcW w:w="2204" w:type="pct"/>
            <w:noWrap/>
            <w:vAlign w:val="center"/>
          </w:tcPr>
          <w:p w14:paraId="213EAECB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04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7CC46A0C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127F5EC5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31E4893C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Post-graduate degree</w:t>
            </w:r>
          </w:p>
        </w:tc>
        <w:tc>
          <w:tcPr>
            <w:tcW w:w="2204" w:type="pct"/>
            <w:noWrap/>
            <w:vAlign w:val="center"/>
          </w:tcPr>
          <w:p w14:paraId="27718616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4931B1D0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6CDD8AB4" w14:textId="77777777" w:rsidTr="00B862F2">
        <w:trPr>
          <w:trHeight w:val="435"/>
        </w:trPr>
        <w:tc>
          <w:tcPr>
            <w:tcW w:w="5000" w:type="pct"/>
            <w:gridSpan w:val="2"/>
            <w:vAlign w:val="center"/>
          </w:tcPr>
          <w:p w14:paraId="3B6355C0" w14:textId="77777777" w:rsidR="00B77FE4" w:rsidRPr="00131FD7" w:rsidRDefault="00B77FE4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 xml:space="preserve">Income </w:t>
            </w:r>
          </w:p>
        </w:tc>
      </w:tr>
      <w:tr w:rsidR="00B77FE4" w:rsidRPr="00131FD7" w14:paraId="50ACE1CB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0A1F0112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 income</w:t>
            </w:r>
          </w:p>
        </w:tc>
        <w:tc>
          <w:tcPr>
            <w:tcW w:w="2204" w:type="pct"/>
            <w:vAlign w:val="center"/>
          </w:tcPr>
          <w:p w14:paraId="6278D5BF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color w:val="000000"/>
                <w:sz w:val="20"/>
              </w:rPr>
              <w:t>Ref.</w:t>
            </w:r>
          </w:p>
        </w:tc>
      </w:tr>
      <w:tr w:rsidR="00B77FE4" w:rsidRPr="00131FD7" w14:paraId="7AF4C651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135F07AF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er-middle income</w:t>
            </w:r>
          </w:p>
        </w:tc>
        <w:tc>
          <w:tcPr>
            <w:tcW w:w="2204" w:type="pct"/>
            <w:vAlign w:val="center"/>
          </w:tcPr>
          <w:p w14:paraId="3FB67D5F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56F47336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71F8065F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1B68FA41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-middle income</w:t>
            </w:r>
          </w:p>
        </w:tc>
        <w:tc>
          <w:tcPr>
            <w:tcW w:w="2204" w:type="pct"/>
            <w:vAlign w:val="center"/>
          </w:tcPr>
          <w:p w14:paraId="25554796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83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53A81344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1F794EC3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53194F37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High income</w:t>
            </w:r>
          </w:p>
        </w:tc>
        <w:tc>
          <w:tcPr>
            <w:tcW w:w="2204" w:type="pct"/>
            <w:vAlign w:val="center"/>
          </w:tcPr>
          <w:p w14:paraId="0D00CF9E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92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7329A3AE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2B0D19A2" w14:textId="77777777" w:rsidTr="00B862F2">
        <w:trPr>
          <w:trHeight w:val="412"/>
        </w:trPr>
        <w:tc>
          <w:tcPr>
            <w:tcW w:w="5000" w:type="pct"/>
            <w:gridSpan w:val="2"/>
            <w:vAlign w:val="center"/>
          </w:tcPr>
          <w:p w14:paraId="0BCF4EC2" w14:textId="77777777" w:rsidR="00B77FE4" w:rsidRPr="00131FD7" w:rsidRDefault="00B77FE4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Demographic characteristics</w:t>
            </w:r>
          </w:p>
        </w:tc>
      </w:tr>
      <w:tr w:rsidR="00B77FE4" w:rsidRPr="00131FD7" w14:paraId="174D3877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309D1553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Age (</w:t>
            </w:r>
            <w:proofErr w:type="spellStart"/>
            <w:r w:rsidRPr="00131FD7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04" w:type="pct"/>
            <w:vAlign w:val="center"/>
          </w:tcPr>
          <w:p w14:paraId="1547D0D8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7F23B114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</w:tr>
      <w:tr w:rsidR="00B77FE4" w:rsidRPr="00131FD7" w14:paraId="61736525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087BEBCD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2204" w:type="pct"/>
            <w:vAlign w:val="center"/>
          </w:tcPr>
          <w:p w14:paraId="1511BE4A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64BDD3CE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3C3496BA" w14:textId="77777777" w:rsidTr="00B862F2">
        <w:trPr>
          <w:trHeight w:val="292"/>
        </w:trPr>
        <w:tc>
          <w:tcPr>
            <w:tcW w:w="5000" w:type="pct"/>
            <w:gridSpan w:val="2"/>
            <w:vAlign w:val="center"/>
          </w:tcPr>
          <w:p w14:paraId="22FC1815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77FE4" w:rsidRPr="00131FD7" w14:paraId="179FBB6C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488720C8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1</w:t>
            </w:r>
          </w:p>
        </w:tc>
        <w:tc>
          <w:tcPr>
            <w:tcW w:w="2204" w:type="pct"/>
            <w:vAlign w:val="center"/>
          </w:tcPr>
          <w:p w14:paraId="03016FE0" w14:textId="77777777" w:rsidR="00B77FE4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</w:t>
            </w:r>
            <w:r w:rsidRPr="00813887">
              <w:rPr>
                <w:rFonts w:ascii="Calibri" w:hAnsi="Calibri" w:cs="Calibri"/>
                <w:sz w:val="20"/>
                <w:szCs w:val="20"/>
              </w:rPr>
              <w:t>427</w:t>
            </w:r>
            <w:r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692DA855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74A74F7D" w14:textId="77777777" w:rsidTr="00B862F2">
        <w:trPr>
          <w:trHeight w:val="412"/>
        </w:trPr>
        <w:tc>
          <w:tcPr>
            <w:tcW w:w="2796" w:type="pct"/>
            <w:vAlign w:val="center"/>
          </w:tcPr>
          <w:p w14:paraId="65E5CFFC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2</w:t>
            </w:r>
          </w:p>
        </w:tc>
        <w:tc>
          <w:tcPr>
            <w:tcW w:w="2204" w:type="pct"/>
            <w:vAlign w:val="center"/>
          </w:tcPr>
          <w:p w14:paraId="3C68E7C4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31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1F900F4A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9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6419021A" w14:textId="77777777" w:rsidTr="00B862F2">
        <w:trPr>
          <w:trHeight w:val="402"/>
        </w:trPr>
        <w:tc>
          <w:tcPr>
            <w:tcW w:w="2796" w:type="pct"/>
            <w:vAlign w:val="center"/>
          </w:tcPr>
          <w:p w14:paraId="51A164CC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3</w:t>
            </w:r>
          </w:p>
        </w:tc>
        <w:tc>
          <w:tcPr>
            <w:tcW w:w="2204" w:type="pct"/>
            <w:vAlign w:val="center"/>
          </w:tcPr>
          <w:p w14:paraId="37A4BFA6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4.</w:t>
            </w:r>
            <w:r>
              <w:rPr>
                <w:rFonts w:ascii="Calibri" w:hAnsi="Calibri" w:cs="Calibri"/>
                <w:sz w:val="20"/>
                <w:szCs w:val="20"/>
              </w:rPr>
              <w:t>06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46591F77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2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77FE4" w:rsidRPr="00131FD7" w14:paraId="66691157" w14:textId="77777777" w:rsidTr="00B862F2">
        <w:trPr>
          <w:trHeight w:val="314"/>
        </w:trPr>
        <w:tc>
          <w:tcPr>
            <w:tcW w:w="2796" w:type="pct"/>
            <w:vAlign w:val="center"/>
          </w:tcPr>
          <w:p w14:paraId="2E729289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Observations</w:t>
            </w:r>
          </w:p>
        </w:tc>
        <w:tc>
          <w:tcPr>
            <w:tcW w:w="2204" w:type="pct"/>
            <w:vAlign w:val="center"/>
          </w:tcPr>
          <w:p w14:paraId="7C6C6B9B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13,371</w:t>
            </w:r>
          </w:p>
        </w:tc>
      </w:tr>
      <w:tr w:rsidR="00B77FE4" w:rsidRPr="00131FD7" w14:paraId="35A3ED0F" w14:textId="77777777" w:rsidTr="00B862F2">
        <w:trPr>
          <w:trHeight w:val="276"/>
        </w:trPr>
        <w:tc>
          <w:tcPr>
            <w:tcW w:w="2796" w:type="pct"/>
            <w:vAlign w:val="center"/>
          </w:tcPr>
          <w:p w14:paraId="67CB365B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AIC</w:t>
            </w:r>
          </w:p>
        </w:tc>
        <w:tc>
          <w:tcPr>
            <w:tcW w:w="2204" w:type="pct"/>
            <w:vAlign w:val="center"/>
          </w:tcPr>
          <w:p w14:paraId="79F135A5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813887">
              <w:rPr>
                <w:rFonts w:ascii="Calibri" w:hAnsi="Calibri" w:cs="Calibri"/>
                <w:i/>
                <w:sz w:val="20"/>
                <w:szCs w:val="20"/>
              </w:rPr>
              <w:t>264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25</w:t>
            </w:r>
          </w:p>
        </w:tc>
      </w:tr>
      <w:tr w:rsidR="00B77FE4" w:rsidRPr="00131FD7" w14:paraId="3C508F18" w14:textId="77777777" w:rsidTr="00B862F2">
        <w:trPr>
          <w:trHeight w:val="281"/>
        </w:trPr>
        <w:tc>
          <w:tcPr>
            <w:tcW w:w="2796" w:type="pct"/>
            <w:vAlign w:val="center"/>
          </w:tcPr>
          <w:p w14:paraId="6CCA2480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Pseudo R</w:t>
            </w:r>
            <w:r w:rsidRPr="00131FD7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4" w:type="pct"/>
            <w:vAlign w:val="center"/>
          </w:tcPr>
          <w:p w14:paraId="21E72A5A" w14:textId="77777777" w:rsidR="00B77FE4" w:rsidRPr="00131FD7" w:rsidRDefault="00B77FE4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931</w:t>
            </w:r>
          </w:p>
        </w:tc>
      </w:tr>
    </w:tbl>
    <w:p w14:paraId="798E61BC" w14:textId="77777777" w:rsidR="00B77FE4" w:rsidRDefault="00B77FE4" w:rsidP="00B77FE4">
      <w:pPr>
        <w:rPr>
          <w:rFonts w:ascii="Calibri" w:hAnsi="Calibri" w:cs="Calibri"/>
          <w:sz w:val="20"/>
          <w:szCs w:val="20"/>
        </w:rPr>
      </w:pPr>
      <w:r w:rsidRPr="00131FD7">
        <w:rPr>
          <w:rFonts w:ascii="Calibri" w:hAnsi="Calibri" w:cs="Calibri"/>
          <w:i/>
          <w:sz w:val="20"/>
          <w:szCs w:val="20"/>
        </w:rPr>
        <w:t xml:space="preserve">Note: </w:t>
      </w:r>
      <w:r w:rsidRPr="00131FD7">
        <w:rPr>
          <w:rFonts w:ascii="Calibri" w:hAnsi="Calibri" w:cs="Calibri"/>
          <w:sz w:val="20"/>
          <w:szCs w:val="20"/>
        </w:rPr>
        <w:t>*** p&lt;0.01, ** p&lt;0.05, * p&lt;0.1; the undergraduate and post-graduate education levels correspond to university education up to four years, and university education of four years or more, respectively;</w:t>
      </w:r>
      <w:r w:rsidRPr="00131FD7">
        <w:rPr>
          <w:rFonts w:ascii="Calibri" w:hAnsi="Calibri" w:cs="Calibri"/>
          <w:i/>
          <w:sz w:val="20"/>
          <w:szCs w:val="20"/>
        </w:rPr>
        <w:t xml:space="preserve"> Male</w:t>
      </w:r>
      <w:r w:rsidRPr="00131FD7">
        <w:rPr>
          <w:rFonts w:ascii="Calibri" w:hAnsi="Calibri" w:cs="Calibri"/>
          <w:sz w:val="20"/>
          <w:szCs w:val="20"/>
        </w:rPr>
        <w:t>, binary variable: 0=female; 1=male;</w:t>
      </w:r>
      <w:r w:rsidRPr="00EB26F9">
        <w:rPr>
          <w:rFonts w:ascii="Calibri" w:hAnsi="Calibri" w:cs="Calibri"/>
          <w:sz w:val="20"/>
          <w:szCs w:val="20"/>
        </w:rPr>
        <w:t xml:space="preserve"> </w:t>
      </w:r>
      <w:r w:rsidRPr="00EB26F9">
        <w:rPr>
          <w:rFonts w:ascii="Calibri" w:hAnsi="Calibri" w:cs="Calibri"/>
          <w:i/>
          <w:iCs/>
          <w:sz w:val="20"/>
          <w:szCs w:val="20"/>
        </w:rPr>
        <w:t>SEP</w:t>
      </w:r>
      <w:r>
        <w:rPr>
          <w:rFonts w:ascii="Calibri" w:hAnsi="Calibri" w:cs="Calibri"/>
          <w:sz w:val="20"/>
          <w:szCs w:val="20"/>
        </w:rPr>
        <w:t>: socioeconomic position;</w:t>
      </w:r>
      <w:r w:rsidRPr="00131FD7">
        <w:rPr>
          <w:rFonts w:ascii="Calibri" w:hAnsi="Calibri" w:cs="Calibri"/>
          <w:sz w:val="20"/>
          <w:szCs w:val="20"/>
        </w:rPr>
        <w:t xml:space="preserve"> </w:t>
      </w:r>
      <w:r w:rsidRPr="00131FD7">
        <w:rPr>
          <w:rFonts w:ascii="Calibri" w:hAnsi="Calibri" w:cs="Calibri"/>
          <w:i/>
          <w:sz w:val="20"/>
          <w:szCs w:val="20"/>
        </w:rPr>
        <w:t xml:space="preserve">AIC, </w:t>
      </w:r>
      <w:proofErr w:type="spellStart"/>
      <w:r w:rsidRPr="00131FD7">
        <w:rPr>
          <w:rFonts w:ascii="Calibri" w:hAnsi="Calibri" w:cs="Calibri"/>
          <w:sz w:val="20"/>
          <w:szCs w:val="20"/>
        </w:rPr>
        <w:t>Akaike’s</w:t>
      </w:r>
      <w:proofErr w:type="spellEnd"/>
      <w:r w:rsidRPr="00131FD7">
        <w:rPr>
          <w:rFonts w:ascii="Calibri" w:hAnsi="Calibri" w:cs="Calibri"/>
          <w:sz w:val="20"/>
          <w:szCs w:val="20"/>
        </w:rPr>
        <w:t xml:space="preserve"> Information Criterion; </w:t>
      </w:r>
      <w:r w:rsidRPr="00131FD7">
        <w:rPr>
          <w:rFonts w:ascii="Calibri" w:hAnsi="Calibri" w:cs="Calibri"/>
          <w:i/>
          <w:sz w:val="20"/>
          <w:szCs w:val="20"/>
        </w:rPr>
        <w:t>SE,</w:t>
      </w:r>
      <w:r w:rsidRPr="00131FD7">
        <w:rPr>
          <w:rFonts w:ascii="Calibri" w:hAnsi="Calibri" w:cs="Calibri"/>
          <w:sz w:val="20"/>
          <w:szCs w:val="20"/>
        </w:rPr>
        <w:t xml:space="preserve"> standard errors in parentheses</w:t>
      </w:r>
      <w:r>
        <w:rPr>
          <w:rFonts w:ascii="Calibri" w:hAnsi="Calibri" w:cs="Calibri"/>
          <w:sz w:val="20"/>
          <w:szCs w:val="20"/>
        </w:rPr>
        <w:br w:type="page"/>
      </w:r>
    </w:p>
    <w:p w14:paraId="278AA147" w14:textId="26711127" w:rsidR="00692DCA" w:rsidRPr="00B77FE4" w:rsidRDefault="00692DCA" w:rsidP="00B77FE4"/>
    <w:sectPr w:rsidR="00692DCA" w:rsidRPr="00B77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51A"/>
    <w:rsid w:val="00013C04"/>
    <w:rsid w:val="00017C7F"/>
    <w:rsid w:val="00017E2B"/>
    <w:rsid w:val="00033DC9"/>
    <w:rsid w:val="00043E95"/>
    <w:rsid w:val="000A6EA7"/>
    <w:rsid w:val="000D62A0"/>
    <w:rsid w:val="000E77AE"/>
    <w:rsid w:val="0010551A"/>
    <w:rsid w:val="00105987"/>
    <w:rsid w:val="00106E5B"/>
    <w:rsid w:val="00155269"/>
    <w:rsid w:val="00161E5E"/>
    <w:rsid w:val="001845BF"/>
    <w:rsid w:val="00197B7E"/>
    <w:rsid w:val="001A425A"/>
    <w:rsid w:val="001B424E"/>
    <w:rsid w:val="001D79C9"/>
    <w:rsid w:val="002024B2"/>
    <w:rsid w:val="00255E1D"/>
    <w:rsid w:val="00282AF7"/>
    <w:rsid w:val="00287FCE"/>
    <w:rsid w:val="00293D98"/>
    <w:rsid w:val="002A3ABF"/>
    <w:rsid w:val="002A586E"/>
    <w:rsid w:val="002B38D2"/>
    <w:rsid w:val="002C552A"/>
    <w:rsid w:val="002E14E6"/>
    <w:rsid w:val="00303871"/>
    <w:rsid w:val="00327C72"/>
    <w:rsid w:val="00351BF4"/>
    <w:rsid w:val="00361993"/>
    <w:rsid w:val="00365429"/>
    <w:rsid w:val="003700DD"/>
    <w:rsid w:val="003836A3"/>
    <w:rsid w:val="0039296B"/>
    <w:rsid w:val="003A21D1"/>
    <w:rsid w:val="003B69CB"/>
    <w:rsid w:val="003C7ABA"/>
    <w:rsid w:val="003F0B9E"/>
    <w:rsid w:val="00400F56"/>
    <w:rsid w:val="00401BBB"/>
    <w:rsid w:val="00422D52"/>
    <w:rsid w:val="00432E5E"/>
    <w:rsid w:val="00433121"/>
    <w:rsid w:val="00447D68"/>
    <w:rsid w:val="0046101F"/>
    <w:rsid w:val="00463316"/>
    <w:rsid w:val="00473F29"/>
    <w:rsid w:val="00477138"/>
    <w:rsid w:val="00481EAE"/>
    <w:rsid w:val="004D3C2B"/>
    <w:rsid w:val="004E2037"/>
    <w:rsid w:val="004F5C39"/>
    <w:rsid w:val="004F7946"/>
    <w:rsid w:val="00513D64"/>
    <w:rsid w:val="005332C2"/>
    <w:rsid w:val="0054488B"/>
    <w:rsid w:val="0054719B"/>
    <w:rsid w:val="00594E54"/>
    <w:rsid w:val="0059511E"/>
    <w:rsid w:val="005B5EF4"/>
    <w:rsid w:val="005C32B5"/>
    <w:rsid w:val="005D4FBC"/>
    <w:rsid w:val="005E1095"/>
    <w:rsid w:val="00610EDE"/>
    <w:rsid w:val="006225DA"/>
    <w:rsid w:val="00626C34"/>
    <w:rsid w:val="006376B6"/>
    <w:rsid w:val="0064755E"/>
    <w:rsid w:val="00651231"/>
    <w:rsid w:val="00654D97"/>
    <w:rsid w:val="00665BA2"/>
    <w:rsid w:val="006810E6"/>
    <w:rsid w:val="00690089"/>
    <w:rsid w:val="00692DCA"/>
    <w:rsid w:val="006D3447"/>
    <w:rsid w:val="006E2231"/>
    <w:rsid w:val="006F660D"/>
    <w:rsid w:val="00701B94"/>
    <w:rsid w:val="007054D1"/>
    <w:rsid w:val="00711BC8"/>
    <w:rsid w:val="0071460F"/>
    <w:rsid w:val="00715C8A"/>
    <w:rsid w:val="00732EDF"/>
    <w:rsid w:val="0074350A"/>
    <w:rsid w:val="00744CCB"/>
    <w:rsid w:val="00757057"/>
    <w:rsid w:val="007C1BA2"/>
    <w:rsid w:val="007C1C38"/>
    <w:rsid w:val="00813887"/>
    <w:rsid w:val="00832FD2"/>
    <w:rsid w:val="008428BC"/>
    <w:rsid w:val="008608EC"/>
    <w:rsid w:val="00871966"/>
    <w:rsid w:val="008B420B"/>
    <w:rsid w:val="008B5E86"/>
    <w:rsid w:val="008D04A0"/>
    <w:rsid w:val="00903D41"/>
    <w:rsid w:val="00911D14"/>
    <w:rsid w:val="00914043"/>
    <w:rsid w:val="00917E24"/>
    <w:rsid w:val="00921FFF"/>
    <w:rsid w:val="009409A6"/>
    <w:rsid w:val="009D372C"/>
    <w:rsid w:val="009E6ED9"/>
    <w:rsid w:val="009F24AE"/>
    <w:rsid w:val="00A012F5"/>
    <w:rsid w:val="00A1305A"/>
    <w:rsid w:val="00A27514"/>
    <w:rsid w:val="00A33B9F"/>
    <w:rsid w:val="00A52759"/>
    <w:rsid w:val="00A636C6"/>
    <w:rsid w:val="00A647F2"/>
    <w:rsid w:val="00A6765A"/>
    <w:rsid w:val="00A76A58"/>
    <w:rsid w:val="00A8212C"/>
    <w:rsid w:val="00AC054C"/>
    <w:rsid w:val="00AE4E9C"/>
    <w:rsid w:val="00AF1905"/>
    <w:rsid w:val="00AF4EC7"/>
    <w:rsid w:val="00B2492A"/>
    <w:rsid w:val="00B37C14"/>
    <w:rsid w:val="00B54360"/>
    <w:rsid w:val="00B65FCE"/>
    <w:rsid w:val="00B74F4A"/>
    <w:rsid w:val="00B77FE4"/>
    <w:rsid w:val="00B8114B"/>
    <w:rsid w:val="00BA54AA"/>
    <w:rsid w:val="00BB15A4"/>
    <w:rsid w:val="00BD5C09"/>
    <w:rsid w:val="00BF0801"/>
    <w:rsid w:val="00BF5E66"/>
    <w:rsid w:val="00C1229C"/>
    <w:rsid w:val="00C21D5E"/>
    <w:rsid w:val="00C243C2"/>
    <w:rsid w:val="00C31302"/>
    <w:rsid w:val="00C32995"/>
    <w:rsid w:val="00C453D8"/>
    <w:rsid w:val="00C47680"/>
    <w:rsid w:val="00C9625A"/>
    <w:rsid w:val="00CC3608"/>
    <w:rsid w:val="00CC587E"/>
    <w:rsid w:val="00CC75D4"/>
    <w:rsid w:val="00CE44BE"/>
    <w:rsid w:val="00D0154A"/>
    <w:rsid w:val="00D37D7B"/>
    <w:rsid w:val="00D44652"/>
    <w:rsid w:val="00D45487"/>
    <w:rsid w:val="00D52A22"/>
    <w:rsid w:val="00D5467D"/>
    <w:rsid w:val="00D84ED4"/>
    <w:rsid w:val="00D87F4E"/>
    <w:rsid w:val="00DA22DA"/>
    <w:rsid w:val="00DA5A9F"/>
    <w:rsid w:val="00DC1563"/>
    <w:rsid w:val="00DD3A23"/>
    <w:rsid w:val="00DD65FE"/>
    <w:rsid w:val="00DF2222"/>
    <w:rsid w:val="00E06BBF"/>
    <w:rsid w:val="00E3217E"/>
    <w:rsid w:val="00E34A0C"/>
    <w:rsid w:val="00E427C4"/>
    <w:rsid w:val="00E74B89"/>
    <w:rsid w:val="00E875F1"/>
    <w:rsid w:val="00EB26F9"/>
    <w:rsid w:val="00EC6B16"/>
    <w:rsid w:val="00EE782C"/>
    <w:rsid w:val="00EF2268"/>
    <w:rsid w:val="00F06887"/>
    <w:rsid w:val="00F46595"/>
    <w:rsid w:val="00F54422"/>
    <w:rsid w:val="00F721A1"/>
    <w:rsid w:val="00F76203"/>
    <w:rsid w:val="00F81033"/>
    <w:rsid w:val="00F932D0"/>
    <w:rsid w:val="00FA367B"/>
    <w:rsid w:val="00FB1C93"/>
    <w:rsid w:val="00FC5E33"/>
    <w:rsid w:val="00FD0F34"/>
    <w:rsid w:val="00FE5037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9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a Lindberg</dc:creator>
  <cp:lastModifiedBy>Maria Teresa Marcilone</cp:lastModifiedBy>
  <cp:revision>2</cp:revision>
  <dcterms:created xsi:type="dcterms:W3CDTF">2022-05-06T02:04:00Z</dcterms:created>
  <dcterms:modified xsi:type="dcterms:W3CDTF">2022-05-06T02:04:00Z</dcterms:modified>
</cp:coreProperties>
</file>